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6B63AD" w14:textId="39DD8535" w:rsidR="00125433" w:rsidRPr="00F22C8E" w:rsidRDefault="009E779C" w:rsidP="00125433">
      <w:pPr>
        <w:pStyle w:val="1"/>
        <w:rPr>
          <w:rFonts w:ascii="Times New Roman" w:hAnsi="Times New Roman" w:cs="Times New Roman"/>
          <w:sz w:val="22"/>
          <w:szCs w:val="22"/>
        </w:rPr>
      </w:pPr>
      <w:bookmarkStart w:id="0" w:name="_Toc231308929"/>
      <w:r w:rsidRPr="00F22C8E">
        <w:rPr>
          <w:rFonts w:ascii="Times New Roman" w:hAnsi="Times New Roman" w:cs="Times New Roman"/>
          <w:sz w:val="22"/>
          <w:szCs w:val="22"/>
        </w:rPr>
        <w:t>S</w:t>
      </w:r>
      <w:r>
        <w:rPr>
          <w:rFonts w:ascii="Times New Roman" w:hAnsi="Times New Roman" w:cs="Times New Roman" w:hint="eastAsia"/>
          <w:sz w:val="22"/>
          <w:szCs w:val="22"/>
        </w:rPr>
        <w:t>6</w:t>
      </w:r>
      <w:r w:rsidRPr="00997ECC">
        <w:rPr>
          <w:b w:val="0"/>
          <w:bCs w:val="0"/>
          <w:kern w:val="2"/>
          <w:sz w:val="21"/>
          <w:szCs w:val="22"/>
        </w:rPr>
        <w:t xml:space="preserve"> </w:t>
      </w:r>
      <w:r w:rsidR="00125433" w:rsidRPr="00F22C8E">
        <w:rPr>
          <w:rFonts w:ascii="Times New Roman" w:hAnsi="Times New Roman" w:cs="Times New Roman"/>
          <w:sz w:val="22"/>
          <w:szCs w:val="22"/>
        </w:rPr>
        <w:t xml:space="preserve">Table </w:t>
      </w:r>
      <w:r w:rsidR="00125433" w:rsidRPr="00997ECC">
        <w:rPr>
          <w:rFonts w:ascii="Times New Roman" w:hAnsi="Times New Roman" w:cs="Times New Roman"/>
          <w:sz w:val="22"/>
          <w:szCs w:val="22"/>
        </w:rPr>
        <w:t>Global tests comparing model performance ranks</w:t>
      </w:r>
      <w:r w:rsidR="004F417C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4F417C" w:rsidRPr="004F417C">
        <w:rPr>
          <w:rFonts w:ascii="Times New Roman" w:hAnsi="Times New Roman" w:cs="Times New Roman"/>
          <w:sz w:val="22"/>
          <w:szCs w:val="22"/>
        </w:rPr>
        <w:t>(</w:t>
      </w:r>
      <w:r w:rsidR="001078E9">
        <w:rPr>
          <w:rFonts w:ascii="Times New Roman" w:hAnsi="Times New Roman" w:cs="Times New Roman" w:hint="eastAsia"/>
          <w:sz w:val="22"/>
          <w:szCs w:val="22"/>
        </w:rPr>
        <w:t>a</w:t>
      </w:r>
      <w:r w:rsidR="001078E9" w:rsidRPr="001078E9">
        <w:rPr>
          <w:rFonts w:ascii="Times New Roman" w:hAnsi="Times New Roman" w:cs="Times New Roman"/>
          <w:sz w:val="22"/>
          <w:szCs w:val="22"/>
        </w:rPr>
        <w:t>blation without temporal embeddings</w:t>
      </w:r>
      <w:r w:rsidR="004F417C" w:rsidRPr="004F417C">
        <w:rPr>
          <w:rFonts w:ascii="Times New Roman" w:hAnsi="Times New Roman" w:cs="Times New Roman"/>
          <w:sz w:val="22"/>
          <w:szCs w:val="22"/>
        </w:rPr>
        <w:t>)</w:t>
      </w:r>
      <w:r w:rsidR="00125433" w:rsidRPr="00F22C8E">
        <w:rPr>
          <w:rFonts w:ascii="Times New Roman" w:hAnsi="Times New Roman" w:cs="Times New Roman"/>
          <w:sz w:val="22"/>
          <w:szCs w:val="22"/>
        </w:rPr>
        <w:t>.</w:t>
      </w:r>
      <w:bookmarkEnd w:id="0"/>
    </w:p>
    <w:tbl>
      <w:tblPr>
        <w:tblW w:w="4740" w:type="dxa"/>
        <w:jc w:val="center"/>
        <w:tblLook w:val="04A0" w:firstRow="1" w:lastRow="0" w:firstColumn="1" w:lastColumn="0" w:noHBand="0" w:noVBand="1"/>
      </w:tblPr>
      <w:tblGrid>
        <w:gridCol w:w="2260"/>
        <w:gridCol w:w="1360"/>
        <w:gridCol w:w="1120"/>
      </w:tblGrid>
      <w:tr w:rsidR="00125433" w:rsidRPr="00FC3D69" w14:paraId="73FD504E" w14:textId="77777777" w:rsidTr="009945CB">
        <w:trPr>
          <w:trHeight w:val="360"/>
          <w:jc w:val="center"/>
        </w:trPr>
        <w:tc>
          <w:tcPr>
            <w:tcW w:w="2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DBDD9B" w14:textId="77777777" w:rsidR="00125433" w:rsidRPr="00FC3D69" w:rsidRDefault="00125433" w:rsidP="009945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C3D6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tratum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D16398" w14:textId="77777777" w:rsidR="00125433" w:rsidRPr="00FC3D69" w:rsidRDefault="00125433" w:rsidP="009945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C3D6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Friedman χ²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E6815B" w14:textId="77777777" w:rsidR="00125433" w:rsidRPr="00FC3D69" w:rsidRDefault="00125433" w:rsidP="009945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60A70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FC3D6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</w:tr>
      <w:tr w:rsidR="00FC6DD8" w:rsidRPr="00FC3D69" w14:paraId="0D376206" w14:textId="77777777" w:rsidTr="009945CB">
        <w:trPr>
          <w:trHeight w:val="27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EAEC7" w14:textId="77777777" w:rsidR="00FC6DD8" w:rsidRPr="00FC3D69" w:rsidRDefault="00FC6DD8" w:rsidP="00FC6D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3D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veral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3FE9A" w14:textId="30D513F7" w:rsidR="00FC6DD8" w:rsidRPr="00A53EDA" w:rsidRDefault="00FC6DD8" w:rsidP="00FC6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53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B52E1" w14:textId="35FC4B3D" w:rsidR="00FC6DD8" w:rsidRPr="00A53EDA" w:rsidRDefault="00FC6DD8" w:rsidP="00FC6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53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FC6DD8" w:rsidRPr="00FC3D69" w14:paraId="06E6F843" w14:textId="77777777" w:rsidTr="009945CB">
        <w:trPr>
          <w:trHeight w:val="27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84351" w14:textId="77777777" w:rsidR="00FC6DD8" w:rsidRPr="00FC3D69" w:rsidRDefault="00FC6DD8" w:rsidP="00FC6D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3D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B4AAC" w14:textId="4FC40B3A" w:rsidR="00FC6DD8" w:rsidRPr="00A53EDA" w:rsidRDefault="00FC6DD8" w:rsidP="00FC6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53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C96ED" w14:textId="350952A6" w:rsidR="00FC6DD8" w:rsidRPr="00A53EDA" w:rsidRDefault="00FC6DD8" w:rsidP="00FC6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53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</w:tr>
      <w:tr w:rsidR="00FC6DD8" w:rsidRPr="00FC3D69" w14:paraId="64C96F1D" w14:textId="77777777" w:rsidTr="009945CB">
        <w:trPr>
          <w:trHeight w:val="27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EE6F9" w14:textId="77777777" w:rsidR="00FC6DD8" w:rsidRPr="00FC3D69" w:rsidRDefault="00FC6DD8" w:rsidP="00FC6D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3D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P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FC6FB" w14:textId="41B1F9FB" w:rsidR="00FC6DD8" w:rsidRPr="00A53EDA" w:rsidRDefault="00FC6DD8" w:rsidP="00FC6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53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173EF" w14:textId="3A3CB840" w:rsidR="00FC6DD8" w:rsidRPr="00A53EDA" w:rsidRDefault="00FC6DD8" w:rsidP="00FC6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53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</w:tr>
      <w:tr w:rsidR="00FC6DD8" w:rsidRPr="00FC3D69" w14:paraId="0E68E5F2" w14:textId="77777777" w:rsidTr="009945CB">
        <w:trPr>
          <w:trHeight w:val="27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89CD4" w14:textId="77777777" w:rsidR="00FC6DD8" w:rsidRPr="00FC3D69" w:rsidRDefault="00FC6DD8" w:rsidP="00FC6D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3D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M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53D12" w14:textId="1A70E0D3" w:rsidR="00FC6DD8" w:rsidRPr="00A53EDA" w:rsidRDefault="00FC6DD8" w:rsidP="00FC6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53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49D06" w14:textId="4AACFBBD" w:rsidR="00FC6DD8" w:rsidRPr="00A53EDA" w:rsidRDefault="00FC6DD8" w:rsidP="00FC6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53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</w:tr>
      <w:tr w:rsidR="00FC6DD8" w:rsidRPr="00FC3D69" w14:paraId="26662B37" w14:textId="77777777" w:rsidTr="009945CB">
        <w:trPr>
          <w:trHeight w:val="27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A2491" w14:textId="77777777" w:rsidR="00FC6DD8" w:rsidRPr="00FC3D69" w:rsidRDefault="00FC6DD8" w:rsidP="00FC6D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3D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estina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9BC98" w14:textId="34BF6C83" w:rsidR="00FC6DD8" w:rsidRPr="00A53EDA" w:rsidRDefault="00FC6DD8" w:rsidP="00FC6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53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4FEF7" w14:textId="1A58FB72" w:rsidR="00FC6DD8" w:rsidRPr="00A53EDA" w:rsidRDefault="00FC6DD8" w:rsidP="00FC6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53ED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C6DD8" w:rsidRPr="00FC3D69" w14:paraId="215CE688" w14:textId="77777777" w:rsidTr="009945CB">
        <w:trPr>
          <w:trHeight w:val="27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49C85" w14:textId="77777777" w:rsidR="00FC6DD8" w:rsidRPr="00FC3D69" w:rsidRDefault="00FC6DD8" w:rsidP="00FC6D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3D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V and STD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5755B" w14:textId="070AB56F" w:rsidR="00FC6DD8" w:rsidRPr="00A53EDA" w:rsidRDefault="00FC6DD8" w:rsidP="00FC6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53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3F222" w14:textId="4B07364C" w:rsidR="00FC6DD8" w:rsidRPr="00A53EDA" w:rsidRDefault="00FC6DD8" w:rsidP="00FC6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53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3</w:t>
            </w:r>
          </w:p>
        </w:tc>
      </w:tr>
      <w:tr w:rsidR="00FC6DD8" w:rsidRPr="00FC3D69" w14:paraId="030FE2A1" w14:textId="77777777" w:rsidTr="009945CB">
        <w:trPr>
          <w:trHeight w:val="27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4C3A1" w14:textId="77777777" w:rsidR="00FC6DD8" w:rsidRPr="00FC3D69" w:rsidRDefault="00FC6DD8" w:rsidP="00FC6D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3D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lood-bor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1B142" w14:textId="12731197" w:rsidR="00FC6DD8" w:rsidRPr="00A53EDA" w:rsidRDefault="00FC6DD8" w:rsidP="00FC6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53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A0C8B" w14:textId="541E6D9E" w:rsidR="00FC6DD8" w:rsidRPr="00A53EDA" w:rsidRDefault="00FC6DD8" w:rsidP="00FC6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53ED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C6DD8" w:rsidRPr="00FC3D69" w14:paraId="64C9EFA3" w14:textId="77777777" w:rsidTr="009945CB">
        <w:trPr>
          <w:trHeight w:val="27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5DB76" w14:textId="77777777" w:rsidR="00FC6DD8" w:rsidRPr="00FC3D69" w:rsidRDefault="00FC6DD8" w:rsidP="00FC6D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3D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spirato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0EE5A" w14:textId="3CD22704" w:rsidR="00FC6DD8" w:rsidRPr="00A53EDA" w:rsidRDefault="00FC6DD8" w:rsidP="00FC6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53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4AAD2" w14:textId="6F6DEE31" w:rsidR="00FC6DD8" w:rsidRPr="00A53EDA" w:rsidRDefault="00FC6DD8" w:rsidP="00FC6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53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FC6DD8" w:rsidRPr="00FC3D69" w14:paraId="480E4FF0" w14:textId="77777777" w:rsidTr="009945CB">
        <w:trPr>
          <w:trHeight w:val="27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B26A5" w14:textId="77777777" w:rsidR="00FC6DD8" w:rsidRPr="00FC3D69" w:rsidRDefault="00FC6DD8" w:rsidP="00FC6D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3D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oonoti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64709" w14:textId="2B1735AF" w:rsidR="00FC6DD8" w:rsidRPr="00A53EDA" w:rsidRDefault="00FC6DD8" w:rsidP="00FC6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53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FD580" w14:textId="47B69577" w:rsidR="00FC6DD8" w:rsidRPr="00A53EDA" w:rsidRDefault="00FC6DD8" w:rsidP="00FC6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53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FC6DD8" w:rsidRPr="00FC3D69" w14:paraId="77DD1DA2" w14:textId="77777777" w:rsidTr="009945CB">
        <w:trPr>
          <w:trHeight w:val="27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D8C1E" w14:textId="77777777" w:rsidR="00FC6DD8" w:rsidRPr="00FC3D69" w:rsidRDefault="00FC6DD8" w:rsidP="00FC6D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3D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ther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5443F" w14:textId="470145EE" w:rsidR="00FC6DD8" w:rsidRPr="00A53EDA" w:rsidRDefault="00FC6DD8" w:rsidP="00FC6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53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80D91" w14:textId="588E702C" w:rsidR="00FC6DD8" w:rsidRPr="00A53EDA" w:rsidRDefault="00FC6DD8" w:rsidP="00FC6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53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7</w:t>
            </w:r>
          </w:p>
        </w:tc>
      </w:tr>
      <w:tr w:rsidR="00FC6DD8" w:rsidRPr="00FC3D69" w14:paraId="3B806883" w14:textId="77777777" w:rsidTr="009945CB">
        <w:trPr>
          <w:trHeight w:val="27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6C543" w14:textId="77777777" w:rsidR="00FC6DD8" w:rsidRPr="00FC3D69" w:rsidRDefault="00FC6DD8" w:rsidP="00FC6D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3D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A8D74" w14:textId="15BBFF7D" w:rsidR="00FC6DD8" w:rsidRPr="00A53EDA" w:rsidRDefault="00FC6DD8" w:rsidP="00FC6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53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18D8E" w14:textId="3FA6224A" w:rsidR="00FC6DD8" w:rsidRPr="00A53EDA" w:rsidRDefault="00FC6DD8" w:rsidP="00FC6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53ED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C6DD8" w:rsidRPr="00FC3D69" w14:paraId="72BE260E" w14:textId="77777777" w:rsidTr="009945CB">
        <w:trPr>
          <w:trHeight w:val="27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640F5" w14:textId="77777777" w:rsidR="00FC6DD8" w:rsidRPr="00FC3D69" w:rsidRDefault="00FC6DD8" w:rsidP="00FC6D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3D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6C8E6" w14:textId="7D508088" w:rsidR="00FC6DD8" w:rsidRPr="00A53EDA" w:rsidRDefault="00FC6DD8" w:rsidP="00FC6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53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60DD9" w14:textId="3F309A78" w:rsidR="00FC6DD8" w:rsidRPr="00A53EDA" w:rsidRDefault="00FC6DD8" w:rsidP="00FC6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53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</w:tr>
      <w:tr w:rsidR="00FC6DD8" w:rsidRPr="00FC3D69" w14:paraId="09BA30E7" w14:textId="77777777" w:rsidTr="009945CB">
        <w:trPr>
          <w:trHeight w:val="27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6DA54" w14:textId="12B6FF53" w:rsidR="00FC6DD8" w:rsidRPr="00FC3D69" w:rsidRDefault="00FC6DD8" w:rsidP="00FC6D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a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28A13" w14:textId="6C73AE62" w:rsidR="00FC6DD8" w:rsidRPr="00A53EDA" w:rsidRDefault="00FC6DD8" w:rsidP="00FC6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53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7F8A2" w14:textId="6F2D90C9" w:rsidR="00FC6DD8" w:rsidRPr="00A53EDA" w:rsidRDefault="00FC6DD8" w:rsidP="00FC6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53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FC6DD8" w:rsidRPr="00FC3D69" w14:paraId="53744FD3" w14:textId="77777777" w:rsidTr="009945CB">
        <w:trPr>
          <w:trHeight w:val="270"/>
          <w:jc w:val="center"/>
        </w:trPr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F2BD6C" w14:textId="1A4DEE55" w:rsidR="00FC6DD8" w:rsidRPr="00FC3D69" w:rsidRDefault="00FC6DD8" w:rsidP="00FC6D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eath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59B837" w14:textId="3DF9D4D5" w:rsidR="00FC6DD8" w:rsidRPr="00A53EDA" w:rsidRDefault="00FC6DD8" w:rsidP="00FC6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53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FD09F8" w14:textId="64DAEB2E" w:rsidR="00FC6DD8" w:rsidRPr="00A53EDA" w:rsidRDefault="00FC6DD8" w:rsidP="00FC6D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53E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</w:tr>
    </w:tbl>
    <w:p w14:paraId="0B7F1DEE" w14:textId="2D95D6FA" w:rsidR="000C2E37" w:rsidRPr="00550901" w:rsidRDefault="00125433" w:rsidP="00550901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  <w:r w:rsidRPr="00BE7BA4">
        <w:rPr>
          <w:rFonts w:ascii="Times New Roman" w:hAnsi="Times New Roman" w:cs="Times New Roman"/>
          <w:sz w:val="20"/>
          <w:szCs w:val="20"/>
        </w:rPr>
        <w:t>MAE, mean absolute error; MAPE, mean absolute percentage error; RMSE, root mean squared error.</w:t>
      </w:r>
    </w:p>
    <w:sectPr w:rsidR="000C2E37" w:rsidRPr="00550901" w:rsidSect="0041480C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C8A510" w14:textId="77777777" w:rsidR="00454C8D" w:rsidRDefault="00454C8D" w:rsidP="0041480C">
      <w:pPr>
        <w:rPr>
          <w:rFonts w:hint="eastAsia"/>
        </w:rPr>
      </w:pPr>
      <w:r>
        <w:separator/>
      </w:r>
    </w:p>
  </w:endnote>
  <w:endnote w:type="continuationSeparator" w:id="0">
    <w:p w14:paraId="009FF797" w14:textId="77777777" w:rsidR="00454C8D" w:rsidRDefault="00454C8D" w:rsidP="0041480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34285370"/>
      <w:docPartObj>
        <w:docPartGallery w:val="Page Numbers (Bottom of Page)"/>
        <w:docPartUnique/>
      </w:docPartObj>
    </w:sdtPr>
    <w:sdtContent>
      <w:p w14:paraId="77DB6442" w14:textId="07C814AB" w:rsidR="00344C96" w:rsidRDefault="00344C9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044F2CB" w14:textId="77777777" w:rsidR="00344C96" w:rsidRDefault="00344C9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A1A7FC" w14:textId="77777777" w:rsidR="00454C8D" w:rsidRDefault="00454C8D" w:rsidP="0041480C">
      <w:pPr>
        <w:rPr>
          <w:rFonts w:hint="eastAsia"/>
        </w:rPr>
      </w:pPr>
      <w:r>
        <w:separator/>
      </w:r>
    </w:p>
  </w:footnote>
  <w:footnote w:type="continuationSeparator" w:id="0">
    <w:p w14:paraId="066DA866" w14:textId="77777777" w:rsidR="00454C8D" w:rsidRDefault="00454C8D" w:rsidP="0041480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5C0"/>
    <w:rsid w:val="00002F76"/>
    <w:rsid w:val="00010B70"/>
    <w:rsid w:val="000173CA"/>
    <w:rsid w:val="00022970"/>
    <w:rsid w:val="00023275"/>
    <w:rsid w:val="000240C7"/>
    <w:rsid w:val="00025F4B"/>
    <w:rsid w:val="000262AB"/>
    <w:rsid w:val="00026D45"/>
    <w:rsid w:val="000316E0"/>
    <w:rsid w:val="0003209A"/>
    <w:rsid w:val="0003345A"/>
    <w:rsid w:val="000336A0"/>
    <w:rsid w:val="0003498D"/>
    <w:rsid w:val="00047B2C"/>
    <w:rsid w:val="00052032"/>
    <w:rsid w:val="000719E3"/>
    <w:rsid w:val="00073A1E"/>
    <w:rsid w:val="000748B6"/>
    <w:rsid w:val="0007492A"/>
    <w:rsid w:val="0008584B"/>
    <w:rsid w:val="00086A50"/>
    <w:rsid w:val="000A1775"/>
    <w:rsid w:val="000A25D4"/>
    <w:rsid w:val="000A36E5"/>
    <w:rsid w:val="000A6156"/>
    <w:rsid w:val="000A6CAE"/>
    <w:rsid w:val="000C2E37"/>
    <w:rsid w:val="000C41FF"/>
    <w:rsid w:val="000F1E1F"/>
    <w:rsid w:val="000F25BF"/>
    <w:rsid w:val="000F3939"/>
    <w:rsid w:val="000F575B"/>
    <w:rsid w:val="00106F5F"/>
    <w:rsid w:val="001078E9"/>
    <w:rsid w:val="001118EB"/>
    <w:rsid w:val="00112704"/>
    <w:rsid w:val="0011552E"/>
    <w:rsid w:val="00125433"/>
    <w:rsid w:val="00125C33"/>
    <w:rsid w:val="001334D3"/>
    <w:rsid w:val="0014225E"/>
    <w:rsid w:val="00142AC6"/>
    <w:rsid w:val="0014647D"/>
    <w:rsid w:val="00153192"/>
    <w:rsid w:val="00154A1F"/>
    <w:rsid w:val="00156A62"/>
    <w:rsid w:val="001616D2"/>
    <w:rsid w:val="00173A94"/>
    <w:rsid w:val="00174AC8"/>
    <w:rsid w:val="0019558B"/>
    <w:rsid w:val="001979F2"/>
    <w:rsid w:val="001A1124"/>
    <w:rsid w:val="001A558E"/>
    <w:rsid w:val="001A7394"/>
    <w:rsid w:val="001B5622"/>
    <w:rsid w:val="001C1190"/>
    <w:rsid w:val="001D4595"/>
    <w:rsid w:val="001D7BA5"/>
    <w:rsid w:val="001E3632"/>
    <w:rsid w:val="001F1153"/>
    <w:rsid w:val="001F382D"/>
    <w:rsid w:val="001F4724"/>
    <w:rsid w:val="001F5D0B"/>
    <w:rsid w:val="001F67EA"/>
    <w:rsid w:val="001F745D"/>
    <w:rsid w:val="00204F87"/>
    <w:rsid w:val="00207400"/>
    <w:rsid w:val="00216AA1"/>
    <w:rsid w:val="0022400D"/>
    <w:rsid w:val="00224427"/>
    <w:rsid w:val="00233BAD"/>
    <w:rsid w:val="00235CAD"/>
    <w:rsid w:val="002403C0"/>
    <w:rsid w:val="0024379F"/>
    <w:rsid w:val="00243B5C"/>
    <w:rsid w:val="002563EF"/>
    <w:rsid w:val="00260A70"/>
    <w:rsid w:val="002810E6"/>
    <w:rsid w:val="0028325C"/>
    <w:rsid w:val="0028460A"/>
    <w:rsid w:val="002865ED"/>
    <w:rsid w:val="002933BF"/>
    <w:rsid w:val="00295847"/>
    <w:rsid w:val="002A1FEA"/>
    <w:rsid w:val="002B26DC"/>
    <w:rsid w:val="002C2395"/>
    <w:rsid w:val="002C7D18"/>
    <w:rsid w:val="002E1BFA"/>
    <w:rsid w:val="002E3065"/>
    <w:rsid w:val="002E501A"/>
    <w:rsid w:val="002E68B2"/>
    <w:rsid w:val="002E69FB"/>
    <w:rsid w:val="002F111C"/>
    <w:rsid w:val="00301D5E"/>
    <w:rsid w:val="00302363"/>
    <w:rsid w:val="00323334"/>
    <w:rsid w:val="00330A4C"/>
    <w:rsid w:val="003350A2"/>
    <w:rsid w:val="00342B5F"/>
    <w:rsid w:val="0034457F"/>
    <w:rsid w:val="00344C96"/>
    <w:rsid w:val="00345969"/>
    <w:rsid w:val="003461F7"/>
    <w:rsid w:val="0034730D"/>
    <w:rsid w:val="00366A4C"/>
    <w:rsid w:val="00366DDD"/>
    <w:rsid w:val="0038468F"/>
    <w:rsid w:val="003A1D34"/>
    <w:rsid w:val="003A49AE"/>
    <w:rsid w:val="003A73B2"/>
    <w:rsid w:val="003B120B"/>
    <w:rsid w:val="003B5116"/>
    <w:rsid w:val="003B5F30"/>
    <w:rsid w:val="003C3812"/>
    <w:rsid w:val="003D0577"/>
    <w:rsid w:val="003D10B3"/>
    <w:rsid w:val="003D57E3"/>
    <w:rsid w:val="003E2E88"/>
    <w:rsid w:val="003F20D3"/>
    <w:rsid w:val="003F5E36"/>
    <w:rsid w:val="0041480C"/>
    <w:rsid w:val="00420352"/>
    <w:rsid w:val="0042152B"/>
    <w:rsid w:val="004245C0"/>
    <w:rsid w:val="00434311"/>
    <w:rsid w:val="004346EF"/>
    <w:rsid w:val="00450868"/>
    <w:rsid w:val="00451728"/>
    <w:rsid w:val="00454C8D"/>
    <w:rsid w:val="0045503B"/>
    <w:rsid w:val="00460714"/>
    <w:rsid w:val="0046227A"/>
    <w:rsid w:val="00462CE5"/>
    <w:rsid w:val="00471124"/>
    <w:rsid w:val="00480BC8"/>
    <w:rsid w:val="004853A7"/>
    <w:rsid w:val="004878D9"/>
    <w:rsid w:val="0049086C"/>
    <w:rsid w:val="00493B03"/>
    <w:rsid w:val="00497C2D"/>
    <w:rsid w:val="004A08CC"/>
    <w:rsid w:val="004C0732"/>
    <w:rsid w:val="004C1277"/>
    <w:rsid w:val="004C6CE2"/>
    <w:rsid w:val="004C6FDB"/>
    <w:rsid w:val="004D17AD"/>
    <w:rsid w:val="004D1F99"/>
    <w:rsid w:val="004E442C"/>
    <w:rsid w:val="004F322D"/>
    <w:rsid w:val="004F417C"/>
    <w:rsid w:val="004F6404"/>
    <w:rsid w:val="005134CF"/>
    <w:rsid w:val="005156EF"/>
    <w:rsid w:val="0051592F"/>
    <w:rsid w:val="00524296"/>
    <w:rsid w:val="00525E39"/>
    <w:rsid w:val="00526AF0"/>
    <w:rsid w:val="0053216E"/>
    <w:rsid w:val="0054565A"/>
    <w:rsid w:val="005501FB"/>
    <w:rsid w:val="00550901"/>
    <w:rsid w:val="00551E98"/>
    <w:rsid w:val="0055276C"/>
    <w:rsid w:val="005712B9"/>
    <w:rsid w:val="00572451"/>
    <w:rsid w:val="005758DA"/>
    <w:rsid w:val="00576D8B"/>
    <w:rsid w:val="00581675"/>
    <w:rsid w:val="005839C7"/>
    <w:rsid w:val="00595D54"/>
    <w:rsid w:val="005A2579"/>
    <w:rsid w:val="005A6164"/>
    <w:rsid w:val="005C4957"/>
    <w:rsid w:val="005D000B"/>
    <w:rsid w:val="005D5E6B"/>
    <w:rsid w:val="005F210A"/>
    <w:rsid w:val="005F2332"/>
    <w:rsid w:val="006002A0"/>
    <w:rsid w:val="006040E5"/>
    <w:rsid w:val="00606B09"/>
    <w:rsid w:val="0060757F"/>
    <w:rsid w:val="00610B2C"/>
    <w:rsid w:val="00623D62"/>
    <w:rsid w:val="00624012"/>
    <w:rsid w:val="006271DC"/>
    <w:rsid w:val="0063245A"/>
    <w:rsid w:val="00635A8A"/>
    <w:rsid w:val="006365DD"/>
    <w:rsid w:val="00641BE4"/>
    <w:rsid w:val="0065779E"/>
    <w:rsid w:val="00657A91"/>
    <w:rsid w:val="00661F2D"/>
    <w:rsid w:val="00663DC1"/>
    <w:rsid w:val="006670EE"/>
    <w:rsid w:val="00686EB8"/>
    <w:rsid w:val="006942B1"/>
    <w:rsid w:val="006949E9"/>
    <w:rsid w:val="006D4101"/>
    <w:rsid w:val="006D7C4A"/>
    <w:rsid w:val="006E1001"/>
    <w:rsid w:val="006E2CFB"/>
    <w:rsid w:val="006F0779"/>
    <w:rsid w:val="006F5CDB"/>
    <w:rsid w:val="006F6801"/>
    <w:rsid w:val="007052C9"/>
    <w:rsid w:val="00712FCB"/>
    <w:rsid w:val="00715E78"/>
    <w:rsid w:val="00724A02"/>
    <w:rsid w:val="00746300"/>
    <w:rsid w:val="00750680"/>
    <w:rsid w:val="00757DCE"/>
    <w:rsid w:val="007612A9"/>
    <w:rsid w:val="00761C7F"/>
    <w:rsid w:val="007624E7"/>
    <w:rsid w:val="007625FD"/>
    <w:rsid w:val="007629FA"/>
    <w:rsid w:val="00766188"/>
    <w:rsid w:val="0077003A"/>
    <w:rsid w:val="00772F58"/>
    <w:rsid w:val="00782188"/>
    <w:rsid w:val="00783C3C"/>
    <w:rsid w:val="007849E6"/>
    <w:rsid w:val="0078735D"/>
    <w:rsid w:val="007901DA"/>
    <w:rsid w:val="00791BEC"/>
    <w:rsid w:val="00793C6D"/>
    <w:rsid w:val="007A7877"/>
    <w:rsid w:val="007A7BF1"/>
    <w:rsid w:val="007B3A11"/>
    <w:rsid w:val="007C61C3"/>
    <w:rsid w:val="007D0316"/>
    <w:rsid w:val="007E38B4"/>
    <w:rsid w:val="007E3DB4"/>
    <w:rsid w:val="007F22EE"/>
    <w:rsid w:val="00805102"/>
    <w:rsid w:val="00821377"/>
    <w:rsid w:val="00835076"/>
    <w:rsid w:val="00836440"/>
    <w:rsid w:val="00842AE6"/>
    <w:rsid w:val="00843632"/>
    <w:rsid w:val="00844A6F"/>
    <w:rsid w:val="00851FF0"/>
    <w:rsid w:val="0085280B"/>
    <w:rsid w:val="008538F0"/>
    <w:rsid w:val="00854671"/>
    <w:rsid w:val="0086647F"/>
    <w:rsid w:val="0087127E"/>
    <w:rsid w:val="008728FD"/>
    <w:rsid w:val="0087546D"/>
    <w:rsid w:val="0088452B"/>
    <w:rsid w:val="00885546"/>
    <w:rsid w:val="00894E7F"/>
    <w:rsid w:val="008A56E9"/>
    <w:rsid w:val="008B411C"/>
    <w:rsid w:val="008B5FE7"/>
    <w:rsid w:val="008C5D1C"/>
    <w:rsid w:val="008D3E80"/>
    <w:rsid w:val="008E2749"/>
    <w:rsid w:val="008E44D2"/>
    <w:rsid w:val="008F0272"/>
    <w:rsid w:val="008F5F36"/>
    <w:rsid w:val="00913956"/>
    <w:rsid w:val="00914A3B"/>
    <w:rsid w:val="00915319"/>
    <w:rsid w:val="0091735D"/>
    <w:rsid w:val="00917FD8"/>
    <w:rsid w:val="009206C8"/>
    <w:rsid w:val="00920DDE"/>
    <w:rsid w:val="00925CA4"/>
    <w:rsid w:val="00940345"/>
    <w:rsid w:val="00945C46"/>
    <w:rsid w:val="00946B65"/>
    <w:rsid w:val="009471D5"/>
    <w:rsid w:val="0095516D"/>
    <w:rsid w:val="0095589A"/>
    <w:rsid w:val="00962BF2"/>
    <w:rsid w:val="0098073A"/>
    <w:rsid w:val="0099607B"/>
    <w:rsid w:val="00996C88"/>
    <w:rsid w:val="00997ECC"/>
    <w:rsid w:val="009A0EBE"/>
    <w:rsid w:val="009A2838"/>
    <w:rsid w:val="009A325C"/>
    <w:rsid w:val="009A5B88"/>
    <w:rsid w:val="009B19AD"/>
    <w:rsid w:val="009C0793"/>
    <w:rsid w:val="009C48E9"/>
    <w:rsid w:val="009D5F45"/>
    <w:rsid w:val="009E1621"/>
    <w:rsid w:val="009E779C"/>
    <w:rsid w:val="009E78AD"/>
    <w:rsid w:val="009F0EC6"/>
    <w:rsid w:val="009F3FD2"/>
    <w:rsid w:val="00A04C3C"/>
    <w:rsid w:val="00A074CD"/>
    <w:rsid w:val="00A14B71"/>
    <w:rsid w:val="00A177BB"/>
    <w:rsid w:val="00A24C63"/>
    <w:rsid w:val="00A26C45"/>
    <w:rsid w:val="00A31252"/>
    <w:rsid w:val="00A36654"/>
    <w:rsid w:val="00A4520E"/>
    <w:rsid w:val="00A47F9B"/>
    <w:rsid w:val="00A53113"/>
    <w:rsid w:val="00A53EDA"/>
    <w:rsid w:val="00A55C3A"/>
    <w:rsid w:val="00A56286"/>
    <w:rsid w:val="00A656CE"/>
    <w:rsid w:val="00A65ED8"/>
    <w:rsid w:val="00A67099"/>
    <w:rsid w:val="00A70FF7"/>
    <w:rsid w:val="00A73270"/>
    <w:rsid w:val="00A97FC2"/>
    <w:rsid w:val="00AA5AB4"/>
    <w:rsid w:val="00AB305C"/>
    <w:rsid w:val="00AB42BE"/>
    <w:rsid w:val="00AB5CF1"/>
    <w:rsid w:val="00AB767E"/>
    <w:rsid w:val="00AC52A8"/>
    <w:rsid w:val="00AC6DDD"/>
    <w:rsid w:val="00AD2DE4"/>
    <w:rsid w:val="00AD37A3"/>
    <w:rsid w:val="00AD6F92"/>
    <w:rsid w:val="00AE13C5"/>
    <w:rsid w:val="00AE5D1B"/>
    <w:rsid w:val="00AE675B"/>
    <w:rsid w:val="00AE7A7C"/>
    <w:rsid w:val="00AF05CE"/>
    <w:rsid w:val="00AF12F4"/>
    <w:rsid w:val="00AF6E12"/>
    <w:rsid w:val="00AF75AD"/>
    <w:rsid w:val="00B07AFA"/>
    <w:rsid w:val="00B3380F"/>
    <w:rsid w:val="00B33A4C"/>
    <w:rsid w:val="00B45D49"/>
    <w:rsid w:val="00B47607"/>
    <w:rsid w:val="00B60846"/>
    <w:rsid w:val="00B64F81"/>
    <w:rsid w:val="00B70AFB"/>
    <w:rsid w:val="00B72FBF"/>
    <w:rsid w:val="00B81EE2"/>
    <w:rsid w:val="00B834BB"/>
    <w:rsid w:val="00B852BE"/>
    <w:rsid w:val="00B966EF"/>
    <w:rsid w:val="00BA3E0E"/>
    <w:rsid w:val="00BC3B8D"/>
    <w:rsid w:val="00BC4848"/>
    <w:rsid w:val="00BC6AF8"/>
    <w:rsid w:val="00BD0512"/>
    <w:rsid w:val="00BE7BA4"/>
    <w:rsid w:val="00BF152F"/>
    <w:rsid w:val="00BF7078"/>
    <w:rsid w:val="00C03468"/>
    <w:rsid w:val="00C04B17"/>
    <w:rsid w:val="00C04EDE"/>
    <w:rsid w:val="00C11DB5"/>
    <w:rsid w:val="00C1582B"/>
    <w:rsid w:val="00C169BA"/>
    <w:rsid w:val="00C16F33"/>
    <w:rsid w:val="00C1763E"/>
    <w:rsid w:val="00C17CCA"/>
    <w:rsid w:val="00C218DC"/>
    <w:rsid w:val="00C257FB"/>
    <w:rsid w:val="00C3151F"/>
    <w:rsid w:val="00C32FCD"/>
    <w:rsid w:val="00C521B7"/>
    <w:rsid w:val="00C53B07"/>
    <w:rsid w:val="00C65DAB"/>
    <w:rsid w:val="00C74D7E"/>
    <w:rsid w:val="00C82E44"/>
    <w:rsid w:val="00C868B6"/>
    <w:rsid w:val="00CA68D6"/>
    <w:rsid w:val="00CA6A45"/>
    <w:rsid w:val="00CB0709"/>
    <w:rsid w:val="00CB1A2D"/>
    <w:rsid w:val="00CB6E27"/>
    <w:rsid w:val="00CC7D57"/>
    <w:rsid w:val="00CD7631"/>
    <w:rsid w:val="00CE169D"/>
    <w:rsid w:val="00CE7528"/>
    <w:rsid w:val="00CF0AD5"/>
    <w:rsid w:val="00D02AAD"/>
    <w:rsid w:val="00D0306D"/>
    <w:rsid w:val="00D11C7E"/>
    <w:rsid w:val="00D12B27"/>
    <w:rsid w:val="00D13244"/>
    <w:rsid w:val="00D14BA1"/>
    <w:rsid w:val="00D24238"/>
    <w:rsid w:val="00D4022D"/>
    <w:rsid w:val="00D43095"/>
    <w:rsid w:val="00D4659A"/>
    <w:rsid w:val="00D50D37"/>
    <w:rsid w:val="00D51ECF"/>
    <w:rsid w:val="00D52750"/>
    <w:rsid w:val="00D52BD4"/>
    <w:rsid w:val="00D5721F"/>
    <w:rsid w:val="00D6221B"/>
    <w:rsid w:val="00D66D9F"/>
    <w:rsid w:val="00D674C5"/>
    <w:rsid w:val="00D87368"/>
    <w:rsid w:val="00D90EEE"/>
    <w:rsid w:val="00D92481"/>
    <w:rsid w:val="00DA3D4A"/>
    <w:rsid w:val="00DB0056"/>
    <w:rsid w:val="00DC419F"/>
    <w:rsid w:val="00DD570E"/>
    <w:rsid w:val="00DE0F2D"/>
    <w:rsid w:val="00DE7160"/>
    <w:rsid w:val="00DE7FE4"/>
    <w:rsid w:val="00DF1757"/>
    <w:rsid w:val="00E0493F"/>
    <w:rsid w:val="00E110DA"/>
    <w:rsid w:val="00E11B8D"/>
    <w:rsid w:val="00E1778D"/>
    <w:rsid w:val="00E277BF"/>
    <w:rsid w:val="00E33E01"/>
    <w:rsid w:val="00E33F55"/>
    <w:rsid w:val="00E373A0"/>
    <w:rsid w:val="00E847BE"/>
    <w:rsid w:val="00E851F4"/>
    <w:rsid w:val="00E85F8A"/>
    <w:rsid w:val="00E87F1C"/>
    <w:rsid w:val="00E93B90"/>
    <w:rsid w:val="00EA643A"/>
    <w:rsid w:val="00EB3699"/>
    <w:rsid w:val="00EC1333"/>
    <w:rsid w:val="00ED2B9E"/>
    <w:rsid w:val="00ED4CE2"/>
    <w:rsid w:val="00EE2F4A"/>
    <w:rsid w:val="00EE37CF"/>
    <w:rsid w:val="00EE3EBA"/>
    <w:rsid w:val="00EF0009"/>
    <w:rsid w:val="00EF1FB2"/>
    <w:rsid w:val="00F22C8E"/>
    <w:rsid w:val="00F23DE4"/>
    <w:rsid w:val="00F26C9B"/>
    <w:rsid w:val="00F30777"/>
    <w:rsid w:val="00F3097D"/>
    <w:rsid w:val="00F418CC"/>
    <w:rsid w:val="00F47613"/>
    <w:rsid w:val="00F52328"/>
    <w:rsid w:val="00F5459F"/>
    <w:rsid w:val="00F71324"/>
    <w:rsid w:val="00F826CF"/>
    <w:rsid w:val="00F90C75"/>
    <w:rsid w:val="00F9298F"/>
    <w:rsid w:val="00FA275B"/>
    <w:rsid w:val="00FA5C3A"/>
    <w:rsid w:val="00FB0E65"/>
    <w:rsid w:val="00FB3074"/>
    <w:rsid w:val="00FC0B2A"/>
    <w:rsid w:val="00FC11D4"/>
    <w:rsid w:val="00FC2B8F"/>
    <w:rsid w:val="00FC3D69"/>
    <w:rsid w:val="00FC6DD8"/>
    <w:rsid w:val="00FD1952"/>
    <w:rsid w:val="00FD32D2"/>
    <w:rsid w:val="00FE27E1"/>
    <w:rsid w:val="00FF6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EC1F1F"/>
  <w15:chartTrackingRefBased/>
  <w15:docId w15:val="{41A6AFAD-55F3-4C62-8578-7CA1A3EA2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1BFA"/>
    <w:pPr>
      <w:widowControl w:val="0"/>
      <w:spacing w:line="240" w:lineRule="auto"/>
    </w:pPr>
    <w:rPr>
      <w:rFonts w:asciiTheme="minorHAnsi" w:eastAsiaTheme="minorEastAsia" w:hAnsiTheme="minorHAnsi" w:cstheme="minorBidi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344C9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78E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480C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  <w:lang w:val="en-GB"/>
    </w:rPr>
  </w:style>
  <w:style w:type="character" w:customStyle="1" w:styleId="a4">
    <w:name w:val="页眉 字符"/>
    <w:basedOn w:val="a0"/>
    <w:link w:val="a3"/>
    <w:uiPriority w:val="99"/>
    <w:rsid w:val="0041480C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41480C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  <w:lang w:val="en-GB"/>
    </w:rPr>
  </w:style>
  <w:style w:type="character" w:customStyle="1" w:styleId="a6">
    <w:name w:val="页脚 字符"/>
    <w:basedOn w:val="a0"/>
    <w:link w:val="a5"/>
    <w:uiPriority w:val="99"/>
    <w:rsid w:val="0041480C"/>
    <w:rPr>
      <w:sz w:val="18"/>
      <w:szCs w:val="18"/>
      <w:lang w:val="en-GB"/>
    </w:rPr>
  </w:style>
  <w:style w:type="character" w:customStyle="1" w:styleId="10">
    <w:name w:val="标题 1 字符"/>
    <w:basedOn w:val="a0"/>
    <w:link w:val="1"/>
    <w:uiPriority w:val="9"/>
    <w:rsid w:val="00344C96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344C96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344C96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344C96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344C96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styleId="a7">
    <w:name w:val="Hyperlink"/>
    <w:basedOn w:val="a0"/>
    <w:uiPriority w:val="99"/>
    <w:unhideWhenUsed/>
    <w:qFormat/>
    <w:rsid w:val="009A0EBE"/>
    <w:rPr>
      <w:color w:val="0563C1" w:themeColor="hyperlink"/>
      <w:u w:val="single"/>
    </w:rPr>
  </w:style>
  <w:style w:type="paragraph" w:styleId="a8">
    <w:name w:val="No Spacing"/>
    <w:uiPriority w:val="1"/>
    <w:qFormat/>
    <w:rsid w:val="00A656CE"/>
    <w:pPr>
      <w:widowControl w:val="0"/>
      <w:spacing w:line="240" w:lineRule="auto"/>
    </w:pPr>
    <w:rPr>
      <w:rFonts w:asciiTheme="minorHAnsi" w:eastAsiaTheme="minorEastAsia" w:hAnsiTheme="minorHAnsi" w:cstheme="minorBidi"/>
      <w:sz w:val="21"/>
      <w:szCs w:val="22"/>
    </w:rPr>
  </w:style>
  <w:style w:type="character" w:styleId="a9">
    <w:name w:val="FollowedHyperlink"/>
    <w:basedOn w:val="a0"/>
    <w:uiPriority w:val="99"/>
    <w:semiHidden/>
    <w:unhideWhenUsed/>
    <w:rsid w:val="00E11B8D"/>
    <w:rPr>
      <w:color w:val="800080"/>
      <w:u w:val="single"/>
    </w:rPr>
  </w:style>
  <w:style w:type="paragraph" w:customStyle="1" w:styleId="msonormal0">
    <w:name w:val="msonormal"/>
    <w:basedOn w:val="a"/>
    <w:rsid w:val="00E11B8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E11B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6">
    <w:name w:val="xl66"/>
    <w:basedOn w:val="a"/>
    <w:rsid w:val="00E11B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20">
    <w:name w:val="标题 2 字符"/>
    <w:basedOn w:val="a0"/>
    <w:link w:val="2"/>
    <w:uiPriority w:val="9"/>
    <w:semiHidden/>
    <w:rsid w:val="001078E9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92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3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1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3FFAD4-3853-4254-8BD0-203EB9A483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2</TotalTime>
  <Pages>1</Pages>
  <Words>76</Words>
  <Characters>439</Characters>
  <Application>Microsoft Office Word</Application>
  <DocSecurity>0</DocSecurity>
  <Lines>3</Lines>
  <Paragraphs>1</Paragraphs>
  <ScaleCrop>false</ScaleCrop>
  <Company>中山大学</Company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昕晟</dc:creator>
  <cp:keywords/>
  <dc:description/>
  <cp:lastModifiedBy>昕晟 吴</cp:lastModifiedBy>
  <cp:revision>141</cp:revision>
  <cp:lastPrinted>2023-11-13T08:59:00Z</cp:lastPrinted>
  <dcterms:created xsi:type="dcterms:W3CDTF">2023-10-03T06:50:00Z</dcterms:created>
  <dcterms:modified xsi:type="dcterms:W3CDTF">2026-06-15T10:55:00Z</dcterms:modified>
</cp:coreProperties>
</file>